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9A605" w14:textId="37116B0E" w:rsidR="00030630" w:rsidRPr="00430998" w:rsidRDefault="00E5365C" w:rsidP="00030630">
      <w:pPr>
        <w:pStyle w:val="Heading1"/>
        <w:spacing w:after="240" w:line="240" w:lineRule="auto"/>
        <w:rPr>
          <w:rFonts w:ascii="Times New Roman" w:hAnsi="Times New Roman" w:cs="Times New Roman"/>
          <w:b/>
          <w:color w:val="auto"/>
          <w:sz w:val="36"/>
          <w:szCs w:val="40"/>
        </w:rPr>
      </w:pPr>
      <w:bookmarkStart w:id="0" w:name="_Toc486257455"/>
      <w:r w:rsidRPr="00430998">
        <w:rPr>
          <w:rFonts w:ascii="Times New Roman" w:hAnsi="Times New Roman" w:cs="Times New Roman"/>
          <w:b/>
          <w:color w:val="auto"/>
          <w:sz w:val="36"/>
          <w:szCs w:val="40"/>
        </w:rPr>
        <w:t xml:space="preserve">ANNEX. I: </w:t>
      </w:r>
      <w:r w:rsidR="00430998" w:rsidRPr="00430998">
        <w:rPr>
          <w:rFonts w:ascii="Times New Roman" w:hAnsi="Times New Roman" w:cs="Times New Roman"/>
          <w:b/>
          <w:color w:val="auto"/>
          <w:sz w:val="36"/>
          <w:szCs w:val="40"/>
        </w:rPr>
        <w:t xml:space="preserve">ENGLISH VERSION </w:t>
      </w:r>
      <w:r w:rsidRPr="00430998">
        <w:rPr>
          <w:rFonts w:ascii="Times New Roman" w:hAnsi="Times New Roman" w:cs="Times New Roman"/>
          <w:b/>
          <w:color w:val="auto"/>
          <w:sz w:val="36"/>
          <w:szCs w:val="40"/>
        </w:rPr>
        <w:t>QUESTIONNAIRE</w:t>
      </w:r>
      <w:bookmarkEnd w:id="0"/>
    </w:p>
    <w:p w14:paraId="32D75DC2" w14:textId="04471C32" w:rsidR="00E5365C" w:rsidRPr="00702113" w:rsidRDefault="00E25A57" w:rsidP="004C6136">
      <w:pPr>
        <w:pStyle w:val="Title"/>
        <w:spacing w:after="240"/>
        <w:jc w:val="center"/>
        <w:rPr>
          <w:rFonts w:ascii="Times New Roman" w:hAnsi="Times New Roman" w:cs="Times New Roman"/>
          <w:sz w:val="32"/>
          <w:lang w:eastAsia="zh-CN"/>
        </w:rPr>
      </w:pPr>
      <w:r w:rsidRPr="00702113">
        <w:rPr>
          <w:rFonts w:ascii="Times New Roman" w:hAnsi="Times New Roman" w:cs="Times New Roman"/>
          <w:sz w:val="32"/>
        </w:rPr>
        <w:t xml:space="preserve">QUESTIONNAIRE FOR THE STUDY ON DETERMINANTS OF HIV INFECTION AMONG CHILDREN BORN TO MOTHERS ON PMTCT PROGRAM IN ADDIS ABABA, </w:t>
      </w:r>
      <w:r w:rsidR="00430998">
        <w:rPr>
          <w:rFonts w:ascii="Times New Roman" w:hAnsi="Times New Roman" w:cs="Times New Roman"/>
          <w:sz w:val="32"/>
        </w:rPr>
        <w:t xml:space="preserve">ETHIOPIA, </w:t>
      </w:r>
      <w:r w:rsidRPr="00702113">
        <w:rPr>
          <w:rFonts w:ascii="Times New Roman" w:hAnsi="Times New Roman" w:cs="Times New Roman"/>
          <w:sz w:val="32"/>
        </w:rPr>
        <w:t>2017</w:t>
      </w:r>
    </w:p>
    <w:p w14:paraId="5DA8BE3C" w14:textId="77777777" w:rsidR="008D2E1A" w:rsidRPr="00E16EE1" w:rsidRDefault="00667A31" w:rsidP="008D2E1A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ion number</w:t>
      </w:r>
      <w:r w:rsidR="008D2E1A">
        <w:rPr>
          <w:rFonts w:ascii="Times New Roman" w:hAnsi="Times New Roman" w:cs="Times New Roman"/>
          <w:sz w:val="24"/>
          <w:szCs w:val="24"/>
        </w:rPr>
        <w:t xml:space="preserve">: </w:t>
      </w:r>
      <w:r w:rsidR="008D2E1A" w:rsidRPr="00E16EE1">
        <w:rPr>
          <w:rFonts w:ascii="Times New Roman" w:hAnsi="Times New Roman" w:cs="Times New Roman"/>
          <w:sz w:val="24"/>
          <w:szCs w:val="24"/>
        </w:rPr>
        <w:t>_______</w:t>
      </w:r>
    </w:p>
    <w:p w14:paraId="3C1AE3D2" w14:textId="77777777" w:rsidR="008D2E1A" w:rsidRPr="00E16EE1" w:rsidRDefault="008D2E1A" w:rsidP="008D2E1A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cility type: </w:t>
      </w:r>
      <w:r w:rsidRPr="00E16EE1">
        <w:rPr>
          <w:rFonts w:ascii="Times New Roman" w:hAnsi="Times New Roman" w:cs="Times New Roman"/>
          <w:sz w:val="24"/>
          <w:szCs w:val="24"/>
        </w:rPr>
        <w:t>_______</w:t>
      </w:r>
    </w:p>
    <w:p w14:paraId="0BDF896D" w14:textId="19F09A06" w:rsidR="00E5365C" w:rsidRPr="00E16EE1" w:rsidRDefault="00E5365C" w:rsidP="00E5365C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E16EE1">
        <w:rPr>
          <w:rFonts w:ascii="Times New Roman" w:hAnsi="Times New Roman" w:cs="Times New Roman"/>
          <w:sz w:val="24"/>
          <w:szCs w:val="24"/>
        </w:rPr>
        <w:t>Name of H</w:t>
      </w:r>
      <w:r w:rsidR="007B71A1">
        <w:rPr>
          <w:rFonts w:ascii="Times New Roman" w:hAnsi="Times New Roman" w:cs="Times New Roman"/>
          <w:sz w:val="24"/>
          <w:szCs w:val="24"/>
        </w:rPr>
        <w:t>ealth Institution</w:t>
      </w:r>
      <w:r w:rsidRPr="00E16EE1">
        <w:rPr>
          <w:rFonts w:ascii="Times New Roman" w:hAnsi="Times New Roman" w:cs="Times New Roman"/>
          <w:sz w:val="24"/>
          <w:szCs w:val="24"/>
        </w:rPr>
        <w:t>: ___________________</w:t>
      </w:r>
    </w:p>
    <w:p w14:paraId="19A7CD0F" w14:textId="4338E60A" w:rsidR="00E5365C" w:rsidRPr="00E16EE1" w:rsidRDefault="007B71A1" w:rsidP="00E5365C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E16EE1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alth Institution</w:t>
      </w:r>
      <w:r w:rsidRPr="00E16EE1">
        <w:rPr>
          <w:rFonts w:ascii="Times New Roman" w:hAnsi="Times New Roman" w:cs="Times New Roman"/>
          <w:sz w:val="24"/>
          <w:szCs w:val="24"/>
        </w:rPr>
        <w:t xml:space="preserve"> </w:t>
      </w:r>
      <w:r w:rsidR="00E5365C" w:rsidRPr="00E16EE1">
        <w:rPr>
          <w:rFonts w:ascii="Times New Roman" w:hAnsi="Times New Roman" w:cs="Times New Roman"/>
          <w:sz w:val="24"/>
          <w:szCs w:val="24"/>
        </w:rPr>
        <w:t>code: _______</w:t>
      </w:r>
    </w:p>
    <w:p w14:paraId="55728455" w14:textId="77777777" w:rsidR="00E5365C" w:rsidRPr="00E16EE1" w:rsidRDefault="00E5365C" w:rsidP="00E5365C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E16EE1">
        <w:rPr>
          <w:rFonts w:ascii="Times New Roman" w:hAnsi="Times New Roman" w:cs="Times New Roman"/>
          <w:sz w:val="24"/>
          <w:szCs w:val="24"/>
        </w:rPr>
        <w:t>Cohort year: _______</w:t>
      </w:r>
    </w:p>
    <w:p w14:paraId="254B92A5" w14:textId="143E854B" w:rsidR="00E5365C" w:rsidRPr="00E16EE1" w:rsidRDefault="00E5365C" w:rsidP="00E5365C">
      <w:pPr>
        <w:spacing w:line="360" w:lineRule="auto"/>
        <w:jc w:val="right"/>
        <w:rPr>
          <w:rFonts w:ascii="Times New Roman" w:hAnsi="Times New Roman" w:cs="Times New Roman"/>
          <w:sz w:val="18"/>
        </w:rPr>
      </w:pPr>
      <w:r w:rsidRPr="00E16EE1">
        <w:rPr>
          <w:rFonts w:ascii="Times New Roman" w:hAnsi="Times New Roman" w:cs="Times New Roman"/>
          <w:sz w:val="24"/>
          <w:szCs w:val="24"/>
        </w:rPr>
        <w:t>Reg</w:t>
      </w:r>
      <w:r w:rsidR="006A7CE5">
        <w:rPr>
          <w:rFonts w:ascii="Times New Roman" w:hAnsi="Times New Roman" w:cs="Times New Roman"/>
          <w:sz w:val="24"/>
          <w:szCs w:val="24"/>
        </w:rPr>
        <w:t>istration</w:t>
      </w:r>
      <w:r w:rsidRPr="00E16EE1">
        <w:rPr>
          <w:rFonts w:ascii="Times New Roman" w:hAnsi="Times New Roman" w:cs="Times New Roman"/>
          <w:sz w:val="24"/>
          <w:szCs w:val="24"/>
        </w:rPr>
        <w:t>. no: ______</w:t>
      </w:r>
    </w:p>
    <w:tbl>
      <w:tblPr>
        <w:tblStyle w:val="TableGrid"/>
        <w:tblW w:w="10890" w:type="dxa"/>
        <w:tblInd w:w="-365" w:type="dxa"/>
        <w:tblLook w:val="04A0" w:firstRow="1" w:lastRow="0" w:firstColumn="1" w:lastColumn="0" w:noHBand="0" w:noVBand="1"/>
      </w:tblPr>
      <w:tblGrid>
        <w:gridCol w:w="586"/>
        <w:gridCol w:w="4904"/>
        <w:gridCol w:w="3870"/>
        <w:gridCol w:w="1530"/>
      </w:tblGrid>
      <w:tr w:rsidR="00E5365C" w:rsidRPr="00E16EE1" w14:paraId="4D703528" w14:textId="77777777" w:rsidTr="006A7CE5">
        <w:trPr>
          <w:trHeight w:val="440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66D1B" w14:textId="77777777" w:rsidR="00E5365C" w:rsidRPr="001B518B" w:rsidRDefault="00E5365C" w:rsidP="00094260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1B518B">
              <w:rPr>
                <w:rFonts w:ascii="Times New Roman" w:hAnsi="Times New Roman" w:cs="Times New Roman"/>
                <w:b/>
                <w:sz w:val="28"/>
                <w:szCs w:val="24"/>
              </w:rPr>
              <w:t>Q</w:t>
            </w:r>
            <w:r w:rsidRPr="001B518B">
              <w:rPr>
                <w:rFonts w:ascii="Times New Roman" w:eastAsia="Times New Roman" w:hAnsi="Times New Roman" w:cs="Times New Roman"/>
                <w:b/>
                <w:bCs/>
                <w:sz w:val="28"/>
                <w:szCs w:val="24"/>
              </w:rPr>
              <w:t>#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4A23E" w14:textId="77777777" w:rsidR="00E5365C" w:rsidRPr="001B518B" w:rsidRDefault="00E5365C" w:rsidP="00094260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1B518B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Questions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0DA8C" w14:textId="77777777" w:rsidR="00E5365C" w:rsidRPr="001B518B" w:rsidRDefault="00E5365C" w:rsidP="00094260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1B518B">
              <w:rPr>
                <w:rFonts w:ascii="Times New Roman" w:hAnsi="Times New Roman" w:cs="Times New Roman"/>
                <w:b/>
                <w:sz w:val="28"/>
                <w:szCs w:val="24"/>
              </w:rPr>
              <w:t>Response catego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D0547" w14:textId="1FDAC74A" w:rsidR="00E5365C" w:rsidRPr="001B518B" w:rsidRDefault="00920C77" w:rsidP="00094260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1B518B">
              <w:rPr>
                <w:rFonts w:ascii="Times New Roman" w:hAnsi="Times New Roman" w:cs="Times New Roman"/>
                <w:b/>
                <w:sz w:val="28"/>
                <w:szCs w:val="24"/>
              </w:rPr>
              <w:t xml:space="preserve">Remark </w:t>
            </w:r>
          </w:p>
        </w:tc>
      </w:tr>
      <w:tr w:rsidR="001B518B" w:rsidRPr="00E16EE1" w14:paraId="006BAFDE" w14:textId="77777777" w:rsidTr="00C36C4F">
        <w:trPr>
          <w:trHeight w:val="440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E39C" w14:textId="32AB696C" w:rsidR="001B518B" w:rsidRDefault="001B518B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. I. Socio-economic and demographic characteristics  </w:t>
            </w:r>
          </w:p>
        </w:tc>
      </w:tr>
      <w:tr w:rsidR="00E5365C" w:rsidRPr="00E16EE1" w14:paraId="745EDCCA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41A7E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9413E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Style w:val="fontstyle01"/>
              </w:rPr>
              <w:t>What was your age at delivery in year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8CFD3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      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9A580" w14:textId="4F48463B" w:rsidR="00E5365C" w:rsidRPr="00E16EE1" w:rsidRDefault="003F3864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record</w:t>
            </w:r>
          </w:p>
        </w:tc>
      </w:tr>
      <w:tr w:rsidR="00E5365C" w:rsidRPr="00E16EE1" w14:paraId="19EAB53C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9218C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8F4EA" w14:textId="77777777" w:rsidR="00E5365C" w:rsidRPr="00E16EE1" w:rsidRDefault="00E5365C" w:rsidP="00094260">
            <w:pPr>
              <w:spacing w:line="360" w:lineRule="auto"/>
              <w:rPr>
                <w:rStyle w:val="fontstyle01"/>
              </w:rPr>
            </w:pPr>
            <w:r w:rsidRPr="00E16EE1">
              <w:rPr>
                <w:rStyle w:val="fontstyle01"/>
              </w:rPr>
              <w:t>What was your weight at delivery in kg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894FD" w14:textId="77777777" w:rsidR="00E5365C" w:rsidRPr="00E16EE1" w:rsidRDefault="00E5365C" w:rsidP="00094260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8A1F9" w14:textId="25D5A1F1" w:rsidR="00E5365C" w:rsidRPr="00E16EE1" w:rsidRDefault="005475A1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record</w:t>
            </w:r>
          </w:p>
        </w:tc>
      </w:tr>
      <w:tr w:rsidR="00E5365C" w:rsidRPr="00E16EE1" w14:paraId="122E7A5A" w14:textId="77777777" w:rsidTr="006A7CE5">
        <w:trPr>
          <w:trHeight w:val="2870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7883A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1F335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C25CE" w14:textId="77777777" w:rsidR="00E5365C" w:rsidRPr="00E16EE1" w:rsidRDefault="00E5365C" w:rsidP="00E5365C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  <w:p w14:paraId="3292F261" w14:textId="77777777" w:rsidR="00E5365C" w:rsidRPr="00E16EE1" w:rsidRDefault="00E5365C" w:rsidP="00E5365C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Employee</w:t>
            </w:r>
          </w:p>
          <w:p w14:paraId="4A6942F6" w14:textId="77777777" w:rsidR="00E5365C" w:rsidRPr="00E16EE1" w:rsidRDefault="00E5365C" w:rsidP="00E5365C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14:paraId="433ABB66" w14:textId="77777777" w:rsidR="00E5365C" w:rsidRPr="00E16EE1" w:rsidRDefault="00E5365C" w:rsidP="00E5365C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Trader </w:t>
            </w:r>
          </w:p>
          <w:p w14:paraId="3F33FE56" w14:textId="77777777" w:rsidR="00E5365C" w:rsidRPr="00E16EE1" w:rsidRDefault="00E5365C" w:rsidP="00E5365C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14:paraId="48B1119E" w14:textId="77777777" w:rsidR="00E5365C" w:rsidRPr="00E16EE1" w:rsidRDefault="00E5365C" w:rsidP="00E5365C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14:paraId="4BFDB536" w14:textId="6F0208EC" w:rsidR="00E5365C" w:rsidRPr="00E16EE1" w:rsidRDefault="00E5365C" w:rsidP="00E5365C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Others (Specify)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DB826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65C" w:rsidRPr="00E16EE1" w14:paraId="13AD7149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87B6E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3EF4B" w14:textId="25E0826C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How much is the monthly income of the family in E</w:t>
            </w:r>
            <w:r w:rsidR="00960D90">
              <w:rPr>
                <w:rFonts w:ascii="Times New Roman" w:hAnsi="Times New Roman" w:cs="Times New Roman"/>
                <w:sz w:val="24"/>
                <w:szCs w:val="24"/>
              </w:rPr>
              <w:t xml:space="preserve">thiopian 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60D90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00343" w14:textId="77777777" w:rsidR="00E5365C" w:rsidRPr="00E16EE1" w:rsidRDefault="00E5365C" w:rsidP="00094260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9F449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65C" w:rsidRPr="00E16EE1" w14:paraId="4605ACE0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FAC0C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840D8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is your marital status when you were pregnant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C7B4D" w14:textId="77777777" w:rsidR="00E5365C" w:rsidRPr="00E16EE1" w:rsidRDefault="00E5365C" w:rsidP="00E5365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14:paraId="14533B33" w14:textId="77777777" w:rsidR="00E5365C" w:rsidRPr="00E16EE1" w:rsidRDefault="00E5365C" w:rsidP="00E5365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5812E1AD" w14:textId="77777777" w:rsidR="00E5365C" w:rsidRPr="00E16EE1" w:rsidRDefault="00E5365C" w:rsidP="00E5365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14:paraId="676894FE" w14:textId="77777777" w:rsidR="00E5365C" w:rsidRPr="00E16EE1" w:rsidRDefault="00E5365C" w:rsidP="00E5365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vorced </w:t>
            </w:r>
          </w:p>
          <w:p w14:paraId="3228CABC" w14:textId="77777777" w:rsidR="00E5365C" w:rsidRPr="00E16EE1" w:rsidRDefault="00E5365C" w:rsidP="00E5365C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Separate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66ECE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65C" w:rsidRPr="00E16EE1" w14:paraId="2EADCEA6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5F79F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97E54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is your educational statu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0481C" w14:textId="77777777" w:rsidR="00E5365C" w:rsidRPr="00E16EE1" w:rsidRDefault="00E5365C" w:rsidP="00E5365C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Can’t read &amp; write</w:t>
            </w:r>
          </w:p>
          <w:p w14:paraId="594B5414" w14:textId="77777777" w:rsidR="00E5365C" w:rsidRPr="00E16EE1" w:rsidRDefault="00E5365C" w:rsidP="00E5365C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  <w:p w14:paraId="39E57169" w14:textId="77777777" w:rsidR="00E5365C" w:rsidRPr="00E16EE1" w:rsidRDefault="00E5365C" w:rsidP="00E5365C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Grade 1-4</w:t>
            </w:r>
          </w:p>
          <w:p w14:paraId="323CA36F" w14:textId="77777777" w:rsidR="00E5365C" w:rsidRPr="00E16EE1" w:rsidRDefault="00E5365C" w:rsidP="00E5365C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Grade 5-8 </w:t>
            </w:r>
          </w:p>
          <w:p w14:paraId="5B56AE71" w14:textId="77777777" w:rsidR="00E5365C" w:rsidRPr="00E16EE1" w:rsidRDefault="00E5365C" w:rsidP="00E5365C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Grade 9-10</w:t>
            </w:r>
          </w:p>
          <w:p w14:paraId="276F0C14" w14:textId="77777777" w:rsidR="00E5365C" w:rsidRPr="00E16EE1" w:rsidRDefault="00E5365C" w:rsidP="00E5365C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F2BBD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65C" w:rsidRPr="00E16EE1" w14:paraId="3C82DC98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D79BD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433C8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is your partner’s educational statu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35D9E" w14:textId="77777777" w:rsidR="00E5365C" w:rsidRPr="00E16EE1" w:rsidRDefault="00E5365C" w:rsidP="00E5365C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Can’t read &amp; write</w:t>
            </w:r>
          </w:p>
          <w:p w14:paraId="6F7B47B1" w14:textId="77777777" w:rsidR="00E5365C" w:rsidRPr="00E16EE1" w:rsidRDefault="00E5365C" w:rsidP="00E5365C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  <w:p w14:paraId="677A5493" w14:textId="77777777" w:rsidR="00E5365C" w:rsidRPr="00E16EE1" w:rsidRDefault="00E5365C" w:rsidP="00E5365C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Grade 1-4</w:t>
            </w:r>
          </w:p>
          <w:p w14:paraId="5B0B6E3B" w14:textId="77777777" w:rsidR="00E5365C" w:rsidRPr="00E16EE1" w:rsidRDefault="00E5365C" w:rsidP="00E5365C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Grade 5-8 </w:t>
            </w:r>
          </w:p>
          <w:p w14:paraId="6090BDAD" w14:textId="77777777" w:rsidR="00E5365C" w:rsidRPr="00E16EE1" w:rsidRDefault="00E5365C" w:rsidP="00E5365C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Grade 9-10</w:t>
            </w:r>
          </w:p>
          <w:p w14:paraId="2BC9736F" w14:textId="77777777" w:rsidR="00E5365C" w:rsidRPr="00E16EE1" w:rsidRDefault="00E5365C" w:rsidP="00E5365C">
            <w:pPr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E3E24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65C" w:rsidRPr="00E16EE1" w14:paraId="05225DD7" w14:textId="77777777" w:rsidTr="00094260"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5942E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16EE1">
              <w:rPr>
                <w:rFonts w:ascii="Times New Roman" w:hAnsi="Times New Roman" w:cs="Times New Roman"/>
                <w:b/>
                <w:sz w:val="24"/>
                <w:szCs w:val="28"/>
              </w:rPr>
              <w:t>Part. II. Nutritional status of the mother</w:t>
            </w:r>
          </w:p>
        </w:tc>
      </w:tr>
      <w:tr w:rsidR="00E5365C" w:rsidRPr="00E16EE1" w14:paraId="6B4E0D1F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6AC44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B7827" w14:textId="5A94434A" w:rsidR="00E5365C" w:rsidRPr="00E16EE1" w:rsidRDefault="00EC5A4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 upper arm circumference </w:t>
            </w:r>
            <w:r w:rsidR="00B0377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5365C" w:rsidRPr="00E16EE1">
              <w:rPr>
                <w:rFonts w:ascii="Times New Roman" w:hAnsi="Times New Roman" w:cs="Times New Roman"/>
                <w:sz w:val="24"/>
                <w:szCs w:val="24"/>
              </w:rPr>
              <w:t>MU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5365C"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of the mother at 6</w:t>
            </w:r>
            <w:r w:rsidRPr="00EC5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 w:rsidR="00E5365C"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follow up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6D00" w14:textId="77777777" w:rsidR="00E5365C" w:rsidRPr="00E16EE1" w:rsidRDefault="00E5365C" w:rsidP="00094260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B6427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E5365C" w:rsidRPr="00E16EE1" w14:paraId="799C212B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601D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0A22" w14:textId="0E354005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MUAC of the mother at 12</w:t>
            </w:r>
            <w:r w:rsidR="00EC5A4C" w:rsidRPr="00EC5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EC5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5A4C" w:rsidRPr="00E16EE1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follow up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8CC6" w14:textId="77777777" w:rsidR="00E5365C" w:rsidRPr="00E16EE1" w:rsidRDefault="00E5365C" w:rsidP="00094260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5A46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E5365C" w:rsidRPr="00E16EE1" w14:paraId="11C6FE06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64A1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77FD" w14:textId="1FC2515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MUAC of the mother at 18</w:t>
            </w:r>
            <w:r w:rsidR="00EC5A4C" w:rsidRPr="00EC5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EC5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5A4C" w:rsidRPr="00E16EE1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follow up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DF65B" w14:textId="77777777" w:rsidR="00E5365C" w:rsidRPr="00E16EE1" w:rsidRDefault="00E5365C" w:rsidP="00094260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0EBE8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E5365C" w:rsidRPr="00E16EE1" w14:paraId="43543195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DE62" w14:textId="4ECD7EFE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33A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F23E7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is Current MUAC of the mother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127A3" w14:textId="77777777" w:rsidR="00E5365C" w:rsidRPr="00E16EE1" w:rsidRDefault="00E5365C" w:rsidP="00094260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8670" w14:textId="28087B1A" w:rsidR="00E5365C" w:rsidRPr="00E16EE1" w:rsidRDefault="00DF4AF2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sure </w:t>
            </w:r>
          </w:p>
        </w:tc>
      </w:tr>
      <w:tr w:rsidR="00E5365C" w:rsidRPr="00E16EE1" w14:paraId="5355B5A0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F221" w14:textId="216548D3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33A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B9D07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is Current weight of the mother in kg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3E27E" w14:textId="77777777" w:rsidR="00E5365C" w:rsidRPr="00E16EE1" w:rsidRDefault="00E5365C" w:rsidP="00094260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EA84" w14:textId="664448B9" w:rsidR="00E5365C" w:rsidRPr="00E16EE1" w:rsidRDefault="00920C77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</w:tr>
      <w:tr w:rsidR="00E5365C" w:rsidRPr="00E16EE1" w14:paraId="15F9DFC0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595A4" w14:textId="45BFED41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33A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A783D" w14:textId="4047AB4F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is</w:t>
            </w:r>
            <w:r w:rsidR="003A19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_GoBack"/>
            <w:bookmarkEnd w:id="1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Current height of the mother in centimeter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396D2" w14:textId="77777777" w:rsidR="00E5365C" w:rsidRPr="00E16EE1" w:rsidRDefault="00E5365C" w:rsidP="00094260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DEE40" w14:textId="64A6CC94" w:rsidR="00E5365C" w:rsidRPr="00E16EE1" w:rsidRDefault="00920C77" w:rsidP="00094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</w:tr>
      <w:tr w:rsidR="00E5365C" w:rsidRPr="00E16EE1" w14:paraId="4957032E" w14:textId="77777777" w:rsidTr="00094260"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B6FA6" w14:textId="77777777" w:rsidR="00E5365C" w:rsidRPr="00E16EE1" w:rsidRDefault="00E5365C" w:rsidP="000942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b/>
                <w:sz w:val="24"/>
                <w:szCs w:val="24"/>
              </w:rPr>
              <w:t>Part. III: Maternal ARV and Obstetric factors</w:t>
            </w:r>
          </w:p>
        </w:tc>
      </w:tr>
      <w:tr w:rsidR="002051F3" w:rsidRPr="00E16EE1" w14:paraId="3B54C8BC" w14:textId="77777777" w:rsidTr="006A7CE5">
        <w:trPr>
          <w:trHeight w:val="530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3390" w14:textId="2E7BB2AE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5FF44" w14:textId="47522F2E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 ever pregnant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B961" w14:textId="135FB5C7" w:rsidR="002051F3" w:rsidRPr="00E16EE1" w:rsidRDefault="002051F3" w:rsidP="002051F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AAABD" w14:textId="77777777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1F3" w:rsidRPr="00E16EE1" w14:paraId="33F283D3" w14:textId="77777777" w:rsidTr="006A7CE5">
        <w:trPr>
          <w:trHeight w:val="530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A58F" w14:textId="5A82976C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51FC3" w14:textId="5E658BE3" w:rsidR="002051F3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times gave birth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05A3F" w14:textId="5CDED80A" w:rsidR="002051F3" w:rsidRDefault="002051F3" w:rsidP="002051F3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31DFE" w14:textId="77777777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1F3" w:rsidRPr="00E16EE1" w14:paraId="0BEA163F" w14:textId="77777777" w:rsidTr="006A7CE5">
        <w:trPr>
          <w:trHeight w:val="530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8F635" w14:textId="5EF7FEBF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A25DF" w14:textId="77777777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as your pregnancy planned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BB4F3" w14:textId="77777777" w:rsidR="002051F3" w:rsidRPr="00E16EE1" w:rsidRDefault="002051F3" w:rsidP="002051F3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DF9BF6A" w14:textId="77777777" w:rsidR="002051F3" w:rsidRPr="00E16EE1" w:rsidRDefault="002051F3" w:rsidP="002051F3">
            <w:pPr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1507F" w14:textId="77777777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1F3" w:rsidRPr="00E16EE1" w14:paraId="7184DBD9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416FA" w14:textId="6AF4D088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22F1D" w14:textId="77777777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Did you attend </w:t>
            </w:r>
            <w:r w:rsidRPr="00E16E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ntenatal care 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en you were pregnant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65184" w14:textId="77777777" w:rsidR="002051F3" w:rsidRPr="00E16EE1" w:rsidRDefault="002051F3" w:rsidP="002051F3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251F099" w14:textId="77777777" w:rsidR="002051F3" w:rsidRPr="00E16EE1" w:rsidRDefault="002051F3" w:rsidP="002051F3">
            <w:pPr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5753" w14:textId="532CB4E4" w:rsidR="002051F3" w:rsidRPr="00E16EE1" w:rsidRDefault="002714E1" w:rsidP="002714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, Go to </w:t>
            </w:r>
            <w:proofErr w:type="spellStart"/>
            <w:r w:rsidR="002051F3" w:rsidRPr="00E16EE1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2051F3" w:rsidRPr="00E16EE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</w:t>
            </w:r>
            <w:proofErr w:type="spellEnd"/>
            <w:r w:rsidR="002051F3"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  <w:r w:rsidR="00265B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051F3" w:rsidRPr="00E16EE1" w14:paraId="2F7699A5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305BA" w14:textId="4CF0E7DE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F67A4" w14:textId="77777777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How many </w:t>
            </w:r>
            <w:r w:rsidRPr="00E16E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ntenatal care 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visit(s) have you made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7EBD2" w14:textId="77777777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     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ED10D" w14:textId="77777777" w:rsidR="002051F3" w:rsidRPr="00E16EE1" w:rsidRDefault="002051F3" w:rsidP="002051F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366F880F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DC972" w14:textId="182D0DF4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F3F4" w14:textId="22C275E5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Did you take PMTCT prophylaxis during ANC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79D97" w14:textId="77777777" w:rsidR="00265B9E" w:rsidRDefault="00265B9E" w:rsidP="00265B9E">
            <w:pPr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8DCB3CD" w14:textId="3CFC08BA" w:rsidR="00265B9E" w:rsidRPr="00265B9E" w:rsidRDefault="00265B9E" w:rsidP="00265B9E">
            <w:pPr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5B9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AA959" w14:textId="15D439C9" w:rsidR="00265B9E" w:rsidRPr="00E16EE1" w:rsidRDefault="001B4BB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 record</w:t>
            </w:r>
          </w:p>
        </w:tc>
      </w:tr>
      <w:tr w:rsidR="00265B9E" w:rsidRPr="00E16EE1" w14:paraId="50A933E6" w14:textId="77777777" w:rsidTr="006A7CE5">
        <w:trPr>
          <w:trHeight w:val="2105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11213" w14:textId="137D01D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F5985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was mode of delivery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9E51C" w14:textId="77777777" w:rsidR="00265B9E" w:rsidRPr="00E16EE1" w:rsidRDefault="00265B9E" w:rsidP="00265B9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Emergency Cesarean section  </w:t>
            </w:r>
          </w:p>
          <w:p w14:paraId="174739F2" w14:textId="77777777" w:rsidR="00265B9E" w:rsidRPr="00E16EE1" w:rsidRDefault="00265B9E" w:rsidP="00265B9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Elective Cesarean section  </w:t>
            </w:r>
          </w:p>
          <w:p w14:paraId="2286AA12" w14:textId="77777777" w:rsidR="00265B9E" w:rsidRPr="00E16EE1" w:rsidRDefault="00265B9E" w:rsidP="00265B9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pontaneous vaginal delivery</w:t>
            </w:r>
          </w:p>
          <w:p w14:paraId="23372E03" w14:textId="77777777" w:rsidR="00265B9E" w:rsidRPr="00E16EE1" w:rsidRDefault="00265B9E" w:rsidP="00265B9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Instrumental delivery</w:t>
            </w:r>
          </w:p>
          <w:p w14:paraId="16ECE8C8" w14:textId="77777777" w:rsidR="00265B9E" w:rsidRPr="00E16EE1" w:rsidRDefault="00265B9E" w:rsidP="00265B9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Episiotomy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0345" w14:textId="49148F06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 records</w:t>
            </w:r>
          </w:p>
        </w:tc>
      </w:tr>
      <w:tr w:rsidR="00265B9E" w:rsidRPr="00E16EE1" w14:paraId="07AA50F9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8E37D" w14:textId="3DBC516C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93CFE" w14:textId="58AC734D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When d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w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V 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ro statu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5BB95" w14:textId="77777777" w:rsidR="00265B9E" w:rsidRPr="00E16EE1" w:rsidRDefault="00265B9E" w:rsidP="00265B9E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ewly diagnosed during current pregnancy</w:t>
            </w:r>
          </w:p>
          <w:p w14:paraId="1FEA1EC5" w14:textId="77777777" w:rsidR="00265B9E" w:rsidRPr="00E16EE1" w:rsidRDefault="00265B9E" w:rsidP="00265B9E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Confirmed positive prior to current pregnanc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24A9" w14:textId="79FDE6BF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 records</w:t>
            </w:r>
          </w:p>
        </w:tc>
      </w:tr>
      <w:tr w:rsidR="00265B9E" w:rsidRPr="00E16EE1" w14:paraId="4CF9A555" w14:textId="77777777" w:rsidTr="006A7CE5">
        <w:trPr>
          <w:trHeight w:val="1043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1163" w14:textId="7C8C7E89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4CDE4" w14:textId="49392AE3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was your 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yphilis test res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Antenatal care follow-up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963F" w14:textId="77777777" w:rsidR="00265B9E" w:rsidRPr="00E16EE1" w:rsidRDefault="00265B9E" w:rsidP="00265B9E">
            <w:pPr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  <w:p w14:paraId="3B4FB060" w14:textId="77777777" w:rsidR="00265B9E" w:rsidRPr="00E16EE1" w:rsidRDefault="00265B9E" w:rsidP="00265B9E">
            <w:pPr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14:paraId="7B2E2345" w14:textId="77777777" w:rsidR="00265B9E" w:rsidRPr="00E16EE1" w:rsidRDefault="00265B9E" w:rsidP="00265B9E">
            <w:pPr>
              <w:numPr>
                <w:ilvl w:val="0"/>
                <w:numId w:val="2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C0A73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6D4F351B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899A1" w14:textId="34DF59F6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A709C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ate of delivery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D037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   _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682A8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24418A91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30FE" w14:textId="778B0682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2E34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67FE" w14:textId="77777777" w:rsidR="00265B9E" w:rsidRPr="00E16EE1" w:rsidRDefault="00265B9E" w:rsidP="00265B9E">
            <w:pPr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elivered at same facility</w:t>
            </w:r>
          </w:p>
          <w:p w14:paraId="122452B8" w14:textId="77777777" w:rsidR="00265B9E" w:rsidRPr="00E16EE1" w:rsidRDefault="00265B9E" w:rsidP="00265B9E">
            <w:pPr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elivered at another facility</w:t>
            </w:r>
          </w:p>
          <w:p w14:paraId="16860F59" w14:textId="77777777" w:rsidR="00265B9E" w:rsidRPr="00E16EE1" w:rsidRDefault="00265B9E" w:rsidP="00265B9E">
            <w:pPr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Home delivery</w:t>
            </w:r>
          </w:p>
          <w:p w14:paraId="30078D25" w14:textId="035011F0" w:rsidR="00265B9E" w:rsidRPr="00E16EE1" w:rsidRDefault="00265B9E" w:rsidP="00265B9E">
            <w:pPr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Others(specify)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E86AE" w14:textId="6B22B958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record</w:t>
            </w:r>
          </w:p>
        </w:tc>
      </w:tr>
      <w:tr w:rsidR="00265B9E" w:rsidRPr="00E16EE1" w14:paraId="43B62717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A4FF" w14:textId="2B85A8C2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7126" w14:textId="202EE3DF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of labor in hour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A694" w14:textId="2FC96AFD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6B8E" w14:textId="08ACEE50" w:rsidR="00265B9E" w:rsidRPr="00E16EE1" w:rsidRDefault="00265B9E" w:rsidP="00265B9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record</w:t>
            </w:r>
          </w:p>
        </w:tc>
      </w:tr>
      <w:tr w:rsidR="00265B9E" w:rsidRPr="00E16EE1" w14:paraId="1036E3CF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DAFDA" w14:textId="6829A943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FE322" w14:textId="22F10191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taken 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during labor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97E3F" w14:textId="77777777" w:rsidR="00265B9E" w:rsidRPr="00E16EE1" w:rsidRDefault="00265B9E" w:rsidP="00265B9E">
            <w:pPr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D2D1599" w14:textId="77777777" w:rsidR="00265B9E" w:rsidRPr="00E16EE1" w:rsidRDefault="00265B9E" w:rsidP="00265B9E">
            <w:pPr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258D7" w14:textId="240AB125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record</w:t>
            </w:r>
          </w:p>
        </w:tc>
      </w:tr>
      <w:tr w:rsidR="00265B9E" w:rsidRPr="00E16EE1" w14:paraId="16F07B89" w14:textId="77777777" w:rsidTr="00094260"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E3C6A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b/>
                <w:sz w:val="24"/>
                <w:szCs w:val="24"/>
              </w:rPr>
              <w:t>Part IV: Maternal clinical and immunological factors</w:t>
            </w:r>
          </w:p>
        </w:tc>
      </w:tr>
      <w:tr w:rsidR="00265B9E" w:rsidRPr="00E16EE1" w14:paraId="5DB981F6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94E86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651DB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Did you take PMTCT prophylaxis during ANC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F1CF8" w14:textId="77777777" w:rsidR="00265B9E" w:rsidRPr="00E16EE1" w:rsidRDefault="00265B9E" w:rsidP="00265B9E">
            <w:pPr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E472AD7" w14:textId="77777777" w:rsidR="00265B9E" w:rsidRPr="00E16EE1" w:rsidRDefault="00265B9E" w:rsidP="00265B9E">
            <w:pPr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33E49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4995B155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78A22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E823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ART unique ID #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83985" w14:textId="77777777" w:rsidR="00265B9E" w:rsidRPr="00E16EE1" w:rsidRDefault="00265B9E" w:rsidP="00265B9E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35CA2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1C55A110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0D4BC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DF562" w14:textId="6553FE2E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bCs/>
                <w:sz w:val="24"/>
                <w:szCs w:val="24"/>
              </w:rPr>
              <w:t>Were you part of mothers-mother support program</w:t>
            </w:r>
            <w:r w:rsidR="00AF6F4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attend at least one regular meeting session</w:t>
            </w:r>
            <w:r w:rsidRPr="00E16EE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B7636" w14:textId="77777777" w:rsidR="00265B9E" w:rsidRPr="00E16EE1" w:rsidRDefault="00265B9E" w:rsidP="00265B9E">
            <w:pPr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EE2C5A5" w14:textId="77777777" w:rsidR="00265B9E" w:rsidRPr="00E16EE1" w:rsidRDefault="00265B9E" w:rsidP="00265B9E">
            <w:pPr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4FE1E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535B5665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0A653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98AE1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Did your partner 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attend </w:t>
            </w:r>
            <w:r w:rsidRPr="00E16E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enatal care with you?</w:t>
            </w:r>
          </w:p>
          <w:p w14:paraId="5FE1B393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3066F" w14:textId="77777777" w:rsidR="00265B9E" w:rsidRPr="00E16EE1" w:rsidRDefault="00265B9E" w:rsidP="00265B9E">
            <w:pPr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F0AD014" w14:textId="77777777" w:rsidR="00265B9E" w:rsidRPr="00E16EE1" w:rsidRDefault="00265B9E" w:rsidP="00265B9E">
            <w:pPr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D5D90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2B33BBDF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E4EE8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621E7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d your partner knew your Antenatal care schedule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F6C10" w14:textId="77777777" w:rsidR="00265B9E" w:rsidRPr="00E16EE1" w:rsidRDefault="00265B9E" w:rsidP="00265B9E">
            <w:pPr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D619726" w14:textId="77777777" w:rsidR="00265B9E" w:rsidRPr="00E16EE1" w:rsidRDefault="00265B9E" w:rsidP="00265B9E">
            <w:pPr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077E1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70C9EA8C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B1846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F3375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d your partner supported your antenatal visits financially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5FD6C" w14:textId="77777777" w:rsidR="00265B9E" w:rsidRPr="00E16EE1" w:rsidRDefault="00265B9E" w:rsidP="00265B9E">
            <w:pPr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358040F" w14:textId="77777777" w:rsidR="00265B9E" w:rsidRPr="00E16EE1" w:rsidRDefault="00265B9E" w:rsidP="00265B9E">
            <w:pPr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07589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394C79DA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7FEA3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07DC5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ave you discussed antenatal interventions with your partner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5BE24" w14:textId="77777777" w:rsidR="00265B9E" w:rsidRPr="00E16EE1" w:rsidRDefault="00265B9E" w:rsidP="00265B9E">
            <w:pPr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F6C412B" w14:textId="77777777" w:rsidR="00265B9E" w:rsidRPr="00E16EE1" w:rsidRDefault="00265B9E" w:rsidP="00265B9E">
            <w:pPr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0383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03D68254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B820D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90F1A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as your partner tested for HIV with you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5453D" w14:textId="77777777" w:rsidR="00265B9E" w:rsidRPr="00E16EE1" w:rsidRDefault="00265B9E" w:rsidP="00265B9E">
            <w:pPr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D6E2B7A" w14:textId="77777777" w:rsidR="00265B9E" w:rsidRPr="00E16EE1" w:rsidRDefault="00265B9E" w:rsidP="00265B9E">
            <w:pPr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9387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1DCF4E9A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293A6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73DEB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as your partner asked you if he could use condom when you were pregnant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F2874" w14:textId="77777777" w:rsidR="00265B9E" w:rsidRPr="00E16EE1" w:rsidRDefault="00265B9E" w:rsidP="00265B9E">
            <w:pPr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58FB9F0" w14:textId="77777777" w:rsidR="00265B9E" w:rsidRPr="00E16EE1" w:rsidRDefault="00265B9E" w:rsidP="00265B9E">
            <w:pPr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D172F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61738FD5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72C55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C902B" w14:textId="77777777" w:rsidR="00265B9E" w:rsidRPr="00E16EE1" w:rsidRDefault="00265B9E" w:rsidP="00265B9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disclosed your HIV status to your partner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3B2EB" w14:textId="77777777" w:rsidR="00265B9E" w:rsidRPr="00E16EE1" w:rsidRDefault="00265B9E" w:rsidP="00265B9E">
            <w:pPr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EA3870F" w14:textId="77777777" w:rsidR="00265B9E" w:rsidRPr="00E16EE1" w:rsidRDefault="00265B9E" w:rsidP="00265B9E">
            <w:pPr>
              <w:numPr>
                <w:ilvl w:val="0"/>
                <w:numId w:val="1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1324C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19FEBCB4" w14:textId="77777777" w:rsidTr="006A7CE5">
        <w:trPr>
          <w:trHeight w:val="1007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D2E5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2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45FFA" w14:textId="77777777" w:rsidR="00265B9E" w:rsidRPr="00E16EE1" w:rsidRDefault="00265B9E" w:rsidP="00265B9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Could HIV be transmitted from an infected mother to her child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2C9EB" w14:textId="77777777" w:rsidR="00265B9E" w:rsidRPr="00E16EE1" w:rsidRDefault="00265B9E" w:rsidP="00265B9E">
            <w:pPr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9491CE2" w14:textId="77777777" w:rsidR="00265B9E" w:rsidRPr="00E16EE1" w:rsidRDefault="00265B9E" w:rsidP="00265B9E">
            <w:pPr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5BBC7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1AB8B" w14:textId="75E9686B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Go to Q </w:t>
            </w:r>
            <w:r w:rsidR="003A1986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</w:tr>
      <w:tr w:rsidR="00265B9E" w:rsidRPr="00E16EE1" w14:paraId="70E13064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A0A9F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66FAC" w14:textId="77777777" w:rsidR="00265B9E" w:rsidRPr="00E16EE1" w:rsidRDefault="00265B9E" w:rsidP="00265B9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are the possible periods of MTCT of HIV (do not read the options)?</w:t>
            </w:r>
          </w:p>
          <w:p w14:paraId="5246E144" w14:textId="77777777" w:rsidR="00265B9E" w:rsidRPr="00E16EE1" w:rsidRDefault="00265B9E" w:rsidP="00265B9E">
            <w:pPr>
              <w:spacing w:after="10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CC7FF" w14:textId="77777777" w:rsidR="00265B9E" w:rsidRPr="00E16EE1" w:rsidRDefault="00265B9E" w:rsidP="00265B9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During Pregnancy </w:t>
            </w:r>
          </w:p>
          <w:p w14:paraId="2AD13065" w14:textId="77777777" w:rsidR="00265B9E" w:rsidRPr="00E16EE1" w:rsidRDefault="00265B9E" w:rsidP="00265B9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uring Labor and delivery</w:t>
            </w:r>
          </w:p>
          <w:p w14:paraId="363A535B" w14:textId="77777777" w:rsidR="00265B9E" w:rsidRPr="00E16EE1" w:rsidRDefault="00265B9E" w:rsidP="00265B9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uring Breast feed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9A87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63ECB667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A5635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D5B1" w14:textId="77777777" w:rsidR="00265B9E" w:rsidRPr="00E16EE1" w:rsidRDefault="00265B9E" w:rsidP="00265B9E">
            <w:pPr>
              <w:spacing w:after="1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Can you mention three possible ways of preventing MTCT of HIV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C81C" w14:textId="77777777" w:rsidR="00265B9E" w:rsidRPr="00E16EE1" w:rsidRDefault="00265B9E" w:rsidP="00265B9E">
            <w:pPr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Use of ART both by mothers and child</w:t>
            </w:r>
          </w:p>
          <w:p w14:paraId="18B4A7BA" w14:textId="77777777" w:rsidR="00265B9E" w:rsidRPr="00E16EE1" w:rsidRDefault="00265B9E" w:rsidP="00265B9E">
            <w:pPr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afe obstetrical practice</w:t>
            </w:r>
          </w:p>
          <w:p w14:paraId="65933DF8" w14:textId="77777777" w:rsidR="00265B9E" w:rsidRPr="00E16EE1" w:rsidRDefault="00265B9E" w:rsidP="00265B9E">
            <w:pPr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Exclusive breast feed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D4429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B9E" w:rsidRPr="00E16EE1" w14:paraId="6F82F40F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E81A3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F321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was the partner’s sero statu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F334" w14:textId="77777777" w:rsidR="00265B9E" w:rsidRPr="00E16EE1" w:rsidRDefault="00265B9E" w:rsidP="00265B9E">
            <w:pPr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</w:p>
          <w:p w14:paraId="0AC51744" w14:textId="77777777" w:rsidR="00265B9E" w:rsidRPr="00E16EE1" w:rsidRDefault="00265B9E" w:rsidP="00265B9E">
            <w:pPr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t reactive</w:t>
            </w:r>
          </w:p>
          <w:p w14:paraId="461A4B78" w14:textId="77777777" w:rsidR="00265B9E" w:rsidRPr="00E16EE1" w:rsidRDefault="00265B9E" w:rsidP="00265B9E">
            <w:pPr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t tes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E042C" w14:textId="1A46C7DB" w:rsidR="00265B9E" w:rsidRPr="00E16EE1" w:rsidRDefault="00BD36BC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</w:t>
            </w:r>
            <w:r w:rsidR="00265B9E"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record</w:t>
            </w:r>
          </w:p>
        </w:tc>
      </w:tr>
      <w:tr w:rsidR="00265B9E" w:rsidRPr="00E16EE1" w14:paraId="488E7D37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9C8D5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A3DB6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Initial CD4 count of the mother when enrolled to PMTCT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E6101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           _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672A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407DE731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68159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CE90F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O clinical stage of the mother when enrolled to PMTCT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5A0FE" w14:textId="77777777" w:rsidR="00265B9E" w:rsidRPr="00E16EE1" w:rsidRDefault="00265B9E" w:rsidP="00265B9E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E0120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74769D83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B0FFA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C71B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id you take Cotrimoxazole prophylaxis therapy (CPT)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3361D" w14:textId="77777777" w:rsidR="00265B9E" w:rsidRPr="00E16EE1" w:rsidRDefault="00265B9E" w:rsidP="00265B9E">
            <w:pPr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FDFF889" w14:textId="77777777" w:rsidR="00265B9E" w:rsidRPr="00E16EE1" w:rsidRDefault="00265B9E" w:rsidP="00265B9E">
            <w:pPr>
              <w:numPr>
                <w:ilvl w:val="0"/>
                <w:numId w:val="2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E7F4E" w14:textId="6DB8F699" w:rsidR="00265B9E" w:rsidRPr="00E16EE1" w:rsidRDefault="008F7858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</w:t>
            </w:r>
            <w:r w:rsidR="00265B9E"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record</w:t>
            </w:r>
          </w:p>
        </w:tc>
      </w:tr>
      <w:tr w:rsidR="00265B9E" w:rsidRPr="00E16EE1" w14:paraId="691D80C8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5A40D" w14:textId="1C801E59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34B21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Mother's Breast condition; if breast feeding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62AF8" w14:textId="77777777" w:rsidR="00265B9E" w:rsidRPr="00E16EE1" w:rsidRDefault="00265B9E" w:rsidP="00265B9E">
            <w:pPr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14:paraId="6DFB6134" w14:textId="77777777" w:rsidR="00265B9E" w:rsidRPr="00E16EE1" w:rsidRDefault="00265B9E" w:rsidP="00265B9E">
            <w:pPr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Cracked nipples</w:t>
            </w:r>
          </w:p>
          <w:p w14:paraId="5FCD047F" w14:textId="77777777" w:rsidR="00265B9E" w:rsidRPr="00E16EE1" w:rsidRDefault="00265B9E" w:rsidP="00265B9E">
            <w:pPr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  <w:p w14:paraId="573258AC" w14:textId="77777777" w:rsidR="00265B9E" w:rsidRPr="00E16EE1" w:rsidRDefault="00265B9E" w:rsidP="00265B9E">
            <w:pPr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Breast Abscess</w:t>
            </w:r>
          </w:p>
          <w:p w14:paraId="4180A4D6" w14:textId="0E11BD45" w:rsidR="00265B9E" w:rsidRPr="00E16EE1" w:rsidRDefault="00265B9E" w:rsidP="00265B9E">
            <w:pPr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Other (specify)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08439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2D8D6099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25F16" w14:textId="35CE7C5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8E15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ART adherenc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59338" w14:textId="77777777" w:rsidR="00265B9E" w:rsidRPr="00E16EE1" w:rsidRDefault="00265B9E" w:rsidP="00265B9E">
            <w:pPr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1ECDB226" w14:textId="77777777" w:rsidR="00265B9E" w:rsidRPr="00E16EE1" w:rsidRDefault="00265B9E" w:rsidP="00265B9E">
            <w:pPr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  <w:p w14:paraId="5438175F" w14:textId="77777777" w:rsidR="00265B9E" w:rsidRPr="00E16EE1" w:rsidRDefault="00265B9E" w:rsidP="00265B9E">
            <w:pPr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80DD" w14:textId="61B516AA" w:rsidR="00265B9E" w:rsidRPr="00E16EE1" w:rsidRDefault="00C23650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5D62CE2D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9DE8" w14:textId="7DFA1011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99C56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Cotrimoxazole Prophylaxis Adherenc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348F" w14:textId="77777777" w:rsidR="00265B9E" w:rsidRPr="00E16EE1" w:rsidRDefault="00265B9E" w:rsidP="00265B9E">
            <w:pPr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2EE016F6" w14:textId="77777777" w:rsidR="00265B9E" w:rsidRPr="00E16EE1" w:rsidRDefault="00265B9E" w:rsidP="00265B9E">
            <w:pPr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  <w:p w14:paraId="65DD9A01" w14:textId="77777777" w:rsidR="00265B9E" w:rsidRPr="00E16EE1" w:rsidRDefault="00265B9E" w:rsidP="00265B9E">
            <w:pPr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12E0" w14:textId="5D1FA2D0" w:rsidR="00265B9E" w:rsidRPr="00E16EE1" w:rsidRDefault="00C23650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514C3A7C" w14:textId="77777777" w:rsidTr="00094260"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C7409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b/>
                <w:sz w:val="24"/>
                <w:szCs w:val="24"/>
              </w:rPr>
              <w:t>Part. V: Infant Factors</w:t>
            </w:r>
          </w:p>
        </w:tc>
      </w:tr>
      <w:tr w:rsidR="00265B9E" w:rsidRPr="00E16EE1" w14:paraId="34B375E6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FDF2F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1C573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Infant’s medical record number (MRN)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0892C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B1FE4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6FA82396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ECCFF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B47AD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What was the birth weight of your child in gram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9870B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      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EB0FA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7315262A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A173F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A9924" w14:textId="43BE29F0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Gestational age at </w:t>
            </w:r>
            <w:r w:rsidR="00AB61FF"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in week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1B7F8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      __________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B8049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759857FE" w14:textId="77777777" w:rsidTr="006A7CE5">
        <w:trPr>
          <w:trHeight w:val="962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61B90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C11FF" w14:textId="66491590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id your child take Cotrimoxazole prophylaxi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B1D56" w14:textId="77777777" w:rsidR="00265B9E" w:rsidRPr="00E16EE1" w:rsidRDefault="00265B9E" w:rsidP="00265B9E">
            <w:pPr>
              <w:numPr>
                <w:ilvl w:val="0"/>
                <w:numId w:val="20"/>
              </w:numPr>
              <w:spacing w:line="360" w:lineRule="auto"/>
              <w:rPr>
                <w:rStyle w:val="fontstyle01"/>
              </w:rPr>
            </w:pPr>
            <w:r w:rsidRPr="00E16EE1">
              <w:rPr>
                <w:rStyle w:val="fontstyle01"/>
              </w:rPr>
              <w:t>Yes</w:t>
            </w:r>
          </w:p>
          <w:p w14:paraId="2BF11A79" w14:textId="77777777" w:rsidR="00265B9E" w:rsidRPr="00E16EE1" w:rsidRDefault="00265B9E" w:rsidP="00265B9E">
            <w:pPr>
              <w:numPr>
                <w:ilvl w:val="0"/>
                <w:numId w:val="20"/>
              </w:numPr>
              <w:spacing w:line="360" w:lineRule="auto"/>
              <w:rPr>
                <w:rStyle w:val="fontstyle01"/>
              </w:rPr>
            </w:pPr>
            <w:r w:rsidRPr="00E16EE1">
              <w:rPr>
                <w:rStyle w:val="fontstyle01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17091" w14:textId="2575ECC2" w:rsidR="00265B9E" w:rsidRPr="00E16EE1" w:rsidRDefault="009D7949" w:rsidP="00265B9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ck in record</w:t>
            </w:r>
          </w:p>
        </w:tc>
      </w:tr>
      <w:tr w:rsidR="00265B9E" w:rsidRPr="00E16EE1" w14:paraId="3992203D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4ABFF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7583D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id the infant receive Nevirapine prophylaxis during delivery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E6B7" w14:textId="77777777" w:rsidR="00265B9E" w:rsidRPr="00E16EE1" w:rsidRDefault="00265B9E" w:rsidP="00265B9E">
            <w:pPr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F9FCA0E" w14:textId="77777777" w:rsidR="00265B9E" w:rsidRPr="00E16EE1" w:rsidRDefault="00265B9E" w:rsidP="00265B9E">
            <w:pPr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512E" w14:textId="2827F9AB" w:rsidR="00265B9E" w:rsidRPr="00E16EE1" w:rsidRDefault="009D7949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ck </w:t>
            </w:r>
            <w:r w:rsidR="008A6619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8A6619" w:rsidRPr="00E16EE1">
              <w:rPr>
                <w:rFonts w:ascii="Times New Roman" w:hAnsi="Times New Roman" w:cs="Times New Roman"/>
                <w:sz w:val="24"/>
                <w:szCs w:val="24"/>
              </w:rPr>
              <w:t>record</w:t>
            </w:r>
          </w:p>
        </w:tc>
      </w:tr>
      <w:tr w:rsidR="00265B9E" w:rsidRPr="00E16EE1" w14:paraId="717F81C4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B856C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6218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id the infant receive Nevirapine prophylaxis after delivery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1EEBD" w14:textId="77777777" w:rsidR="00265B9E" w:rsidRPr="00E16EE1" w:rsidRDefault="00265B9E" w:rsidP="00265B9E">
            <w:pPr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7708F17" w14:textId="77777777" w:rsidR="00265B9E" w:rsidRPr="00E16EE1" w:rsidRDefault="00265B9E" w:rsidP="00265B9E">
            <w:pPr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5BAB" w14:textId="314502B3" w:rsidR="00265B9E" w:rsidRPr="00E16EE1" w:rsidRDefault="008A6619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</w:t>
            </w:r>
            <w:r w:rsidR="00265B9E"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record</w:t>
            </w:r>
          </w:p>
        </w:tc>
      </w:tr>
      <w:tr w:rsidR="00265B9E" w:rsidRPr="00E16EE1" w14:paraId="509600C8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2374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6FEAB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Infant feeding practice within the 1</w:t>
            </w:r>
            <w:r w:rsidRPr="00E16E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6 month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C4AE" w14:textId="77777777" w:rsidR="00265B9E" w:rsidRPr="00E16EE1" w:rsidRDefault="00265B9E" w:rsidP="00265B9E">
            <w:pPr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Exclusive breast feeding</w:t>
            </w:r>
          </w:p>
          <w:p w14:paraId="238A29E5" w14:textId="77777777" w:rsidR="00265B9E" w:rsidRPr="00E16EE1" w:rsidRDefault="00265B9E" w:rsidP="00265B9E">
            <w:pPr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Exclusive replacement feeding</w:t>
            </w:r>
          </w:p>
          <w:p w14:paraId="0675F223" w14:textId="77777777" w:rsidR="00265B9E" w:rsidRPr="00E16EE1" w:rsidRDefault="00265B9E" w:rsidP="00265B9E">
            <w:pPr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Mixed feed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E82D" w14:textId="471EC28B" w:rsidR="00265B9E" w:rsidRPr="00E16EE1" w:rsidRDefault="00A022A7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</w:t>
            </w:r>
            <w:r w:rsidR="00265B9E"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record</w:t>
            </w:r>
          </w:p>
        </w:tc>
      </w:tr>
      <w:tr w:rsidR="00265B9E" w:rsidRPr="00E16EE1" w14:paraId="0036B735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CB01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0B0BD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efinitive sero status of the child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93885" w14:textId="77777777" w:rsidR="00265B9E" w:rsidRPr="00E16EE1" w:rsidRDefault="00265B9E" w:rsidP="00265B9E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14:paraId="1FCA3BCE" w14:textId="77777777" w:rsidR="00265B9E" w:rsidRPr="00E16EE1" w:rsidRDefault="00265B9E" w:rsidP="00265B9E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14:paraId="2C65207C" w14:textId="77777777" w:rsidR="00265B9E" w:rsidRPr="00E16EE1" w:rsidRDefault="00265B9E" w:rsidP="00265B9E">
            <w:pPr>
              <w:numPr>
                <w:ilvl w:val="0"/>
                <w:numId w:val="3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BF5EF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  <w:tr w:rsidR="00265B9E" w:rsidRPr="00E16EE1" w14:paraId="5ABBAF3F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F1683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F8A84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Did the child receive vaccination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1B387" w14:textId="77777777" w:rsidR="00265B9E" w:rsidRPr="00E16EE1" w:rsidRDefault="00265B9E" w:rsidP="00265B9E">
            <w:pPr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531507C" w14:textId="77777777" w:rsidR="00265B9E" w:rsidRPr="00E16EE1" w:rsidRDefault="00265B9E" w:rsidP="00265B9E">
            <w:pPr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96410" w14:textId="083B05D8" w:rsidR="00265B9E" w:rsidRDefault="007A016A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ck in</w:t>
            </w:r>
            <w:r w:rsidR="00265B9E"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record</w:t>
            </w:r>
          </w:p>
          <w:p w14:paraId="47B08A6F" w14:textId="554F0CE2" w:rsidR="00265B9E" w:rsidRPr="00E16EE1" w:rsidRDefault="002945E4" w:rsidP="002945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, </w:t>
            </w:r>
            <w:proofErr w:type="spellStart"/>
            <w:r w:rsidR="00265B9E" w:rsidRPr="00E16EE1">
              <w:rPr>
                <w:rFonts w:ascii="Times New Roman" w:hAnsi="Times New Roman" w:cs="Times New Roman"/>
                <w:sz w:val="24"/>
                <w:szCs w:val="24"/>
              </w:rPr>
              <w:t>Qn</w:t>
            </w:r>
            <w:proofErr w:type="spellEnd"/>
            <w:r w:rsidR="00265B9E"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65B9E" w:rsidRPr="00E16EE1" w14:paraId="4E7F5163" w14:textId="77777777" w:rsidTr="006A7CE5">
        <w:trPr>
          <w:trHeight w:val="1250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E571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0CEC" w14:textId="15EF1D8F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If yes to </w:t>
            </w:r>
            <w:proofErr w:type="spellStart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Qn</w:t>
            </w:r>
            <w:proofErr w:type="spellEnd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="002945E4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circle the types of the vaccine taken</w:t>
            </w:r>
          </w:p>
          <w:p w14:paraId="73FD90B9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(circle all that apply)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604FD" w14:textId="77777777" w:rsidR="00265B9E" w:rsidRPr="00E16EE1" w:rsidRDefault="00265B9E" w:rsidP="00265B9E">
            <w:pPr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eastAsiaTheme="minorHAnsi" w:hAnsi="Times New Roman" w:cs="Times New Roman"/>
              </w:rPr>
              <w:lastRenderedPageBreak/>
              <w:t>Bacillus Calmette-</w:t>
            </w:r>
            <w:proofErr w:type="spellStart"/>
            <w:r w:rsidRPr="00E16EE1">
              <w:rPr>
                <w:rFonts w:ascii="Times New Roman" w:eastAsiaTheme="minorHAnsi" w:hAnsi="Times New Roman" w:cs="Times New Roman"/>
              </w:rPr>
              <w:t>Guérin</w:t>
            </w:r>
            <w:proofErr w:type="spellEnd"/>
            <w:r w:rsidRPr="00E16EE1">
              <w:rPr>
                <w:rFonts w:ascii="Times New Roman" w:eastAsiaTheme="minorHAnsi" w:hAnsi="Times New Roman" w:cs="Times New Roman"/>
              </w:rPr>
              <w:t xml:space="preserve"> </w:t>
            </w:r>
          </w:p>
          <w:p w14:paraId="391A3A73" w14:textId="2B82827F" w:rsidR="00265B9E" w:rsidRPr="00E16EE1" w:rsidRDefault="00265B9E" w:rsidP="00265B9E">
            <w:pPr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Oral Polio vaccine (0) (1) (2)  </w:t>
            </w:r>
            <w:proofErr w:type="gramStart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  <w:p w14:paraId="3E410DC4" w14:textId="2196FEEB" w:rsidR="00265B9E" w:rsidRPr="00E16EE1" w:rsidRDefault="00265B9E" w:rsidP="00265B9E">
            <w:pPr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Pentavalent (1</w:t>
            </w:r>
            <w:proofErr w:type="gramStart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)  (</w:t>
            </w:r>
            <w:proofErr w:type="gramEnd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2)    (3)  </w:t>
            </w:r>
          </w:p>
          <w:p w14:paraId="60B9F6B0" w14:textId="75C06B58" w:rsidR="00265B9E" w:rsidRPr="00E16EE1" w:rsidRDefault="00265B9E" w:rsidP="00265B9E">
            <w:pPr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neumococcal vaccine (1) (2</w:t>
            </w:r>
            <w:proofErr w:type="gramStart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)  (</w:t>
            </w:r>
            <w:proofErr w:type="gramEnd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  <w:p w14:paraId="593999A6" w14:textId="77777777" w:rsidR="00265B9E" w:rsidRPr="00E16EE1" w:rsidRDefault="00265B9E" w:rsidP="00265B9E">
            <w:pPr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Rota vaccine (1</w:t>
            </w:r>
            <w:proofErr w:type="gramStart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)  (</w:t>
            </w:r>
            <w:proofErr w:type="gramEnd"/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  <w:p w14:paraId="11C85BBC" w14:textId="77777777" w:rsidR="00265B9E" w:rsidRPr="00E16EE1" w:rsidRDefault="00265B9E" w:rsidP="00265B9E">
            <w:pPr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Measles </w:t>
            </w:r>
          </w:p>
          <w:p w14:paraId="4E73FA63" w14:textId="77777777" w:rsidR="00265B9E" w:rsidRPr="00E16EE1" w:rsidRDefault="00265B9E" w:rsidP="00265B9E">
            <w:pPr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Vitamin 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97F8E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e record</w:t>
            </w:r>
          </w:p>
        </w:tc>
      </w:tr>
      <w:tr w:rsidR="00265B9E" w:rsidRPr="00E16EE1" w14:paraId="0ECF42A8" w14:textId="77777777" w:rsidTr="006A7CE5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224E6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4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4E8B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 xml:space="preserve">Abnormal findings or diagnosis that may suggest HIV infection </w:t>
            </w:r>
          </w:p>
          <w:p w14:paraId="0887ECD0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(circle all that apply)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49185" w14:textId="77777777" w:rsidR="00265B9E" w:rsidRPr="00E16EE1" w:rsidRDefault="00265B9E" w:rsidP="00265B9E">
            <w:pPr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B9F90BB" w14:textId="77777777" w:rsidR="00265B9E" w:rsidRPr="00E16EE1" w:rsidRDefault="00265B9E" w:rsidP="00265B9E">
            <w:pPr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Generalized lymphadenopathy</w:t>
            </w:r>
          </w:p>
          <w:p w14:paraId="5380219C" w14:textId="77777777" w:rsidR="00265B9E" w:rsidRPr="00E16EE1" w:rsidRDefault="00265B9E" w:rsidP="00265B9E">
            <w:pPr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Oral Candidiasis</w:t>
            </w:r>
          </w:p>
          <w:p w14:paraId="7596490B" w14:textId="77777777" w:rsidR="00265B9E" w:rsidRPr="00E16EE1" w:rsidRDefault="00265B9E" w:rsidP="00265B9E">
            <w:pPr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Purulent ear discharge</w:t>
            </w:r>
          </w:p>
          <w:p w14:paraId="217D1000" w14:textId="290015D0" w:rsidR="00265B9E" w:rsidRPr="00E16EE1" w:rsidRDefault="00265B9E" w:rsidP="00265B9E">
            <w:pPr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Pneumonia or lower respiratory tract infections</w:t>
            </w:r>
          </w:p>
          <w:p w14:paraId="55DBA425" w14:textId="77777777" w:rsidR="00265B9E" w:rsidRPr="00E16EE1" w:rsidRDefault="00265B9E" w:rsidP="00265B9E">
            <w:pPr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Persistent diarrhea</w:t>
            </w:r>
          </w:p>
          <w:p w14:paraId="6634F89B" w14:textId="77777777" w:rsidR="00265B9E" w:rsidRPr="00E16EE1" w:rsidRDefault="00265B9E" w:rsidP="00265B9E">
            <w:pPr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Hepatosplenomegaly</w:t>
            </w:r>
          </w:p>
          <w:p w14:paraId="193231FF" w14:textId="77777777" w:rsidR="00265B9E" w:rsidRPr="00E16EE1" w:rsidRDefault="00265B9E" w:rsidP="00265B9E">
            <w:pPr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vere skin lesions</w:t>
            </w:r>
          </w:p>
          <w:p w14:paraId="35B4B564" w14:textId="77777777" w:rsidR="00265B9E" w:rsidRPr="00E16EE1" w:rsidRDefault="00265B9E" w:rsidP="00265B9E">
            <w:pPr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Persistent Fever</w:t>
            </w:r>
          </w:p>
          <w:p w14:paraId="709F882E" w14:textId="77777777" w:rsidR="00265B9E" w:rsidRPr="00E16EE1" w:rsidRDefault="00265B9E" w:rsidP="00265B9E">
            <w:pPr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83829" w14:textId="77777777" w:rsidR="00265B9E" w:rsidRPr="00E16EE1" w:rsidRDefault="00265B9E" w:rsidP="00265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EE1">
              <w:rPr>
                <w:rFonts w:ascii="Times New Roman" w:hAnsi="Times New Roman" w:cs="Times New Roman"/>
                <w:sz w:val="24"/>
                <w:szCs w:val="24"/>
              </w:rPr>
              <w:t>See record</w:t>
            </w:r>
          </w:p>
        </w:tc>
      </w:tr>
    </w:tbl>
    <w:p w14:paraId="2D52B493" w14:textId="77777777" w:rsidR="00B1192F" w:rsidRDefault="00B1192F" w:rsidP="00E5365C">
      <w:pPr>
        <w:spacing w:line="360" w:lineRule="auto"/>
        <w:jc w:val="center"/>
        <w:rPr>
          <w:rFonts w:ascii="Times New Roman" w:hAnsi="Times New Roman" w:cs="Times New Roman"/>
          <w:b/>
          <w:sz w:val="44"/>
        </w:rPr>
      </w:pPr>
    </w:p>
    <w:p w14:paraId="7A3597C8" w14:textId="2AD7A146" w:rsidR="00E5365C" w:rsidRPr="00B1192F" w:rsidRDefault="00E5365C" w:rsidP="00E5365C">
      <w:pPr>
        <w:spacing w:line="360" w:lineRule="auto"/>
        <w:jc w:val="center"/>
        <w:rPr>
          <w:rFonts w:ascii="Matura MT Script Capitals" w:hAnsi="Matura MT Script Capitals" w:cs="Times New Roman"/>
          <w:sz w:val="96"/>
        </w:rPr>
      </w:pPr>
      <w:r w:rsidRPr="00B1192F">
        <w:rPr>
          <w:rFonts w:ascii="Matura MT Script Capitals" w:hAnsi="Matura MT Script Capitals" w:cs="Times New Roman"/>
          <w:b/>
          <w:sz w:val="96"/>
        </w:rPr>
        <w:t>Thank you</w:t>
      </w:r>
      <w:r w:rsidR="00B1192F" w:rsidRPr="00B1192F">
        <w:rPr>
          <w:rFonts w:ascii="Matura MT Script Capitals" w:hAnsi="Matura MT Script Capitals" w:cs="Times New Roman"/>
          <w:b/>
          <w:sz w:val="96"/>
        </w:rPr>
        <w:t xml:space="preserve"> for your cooperation</w:t>
      </w:r>
      <w:r w:rsidRPr="00B1192F">
        <w:rPr>
          <w:rFonts w:ascii="Matura MT Script Capitals" w:hAnsi="Matura MT Script Capitals" w:cs="Times New Roman"/>
          <w:b/>
          <w:sz w:val="96"/>
        </w:rPr>
        <w:t>!</w:t>
      </w:r>
    </w:p>
    <w:sectPr w:rsidR="00E5365C" w:rsidRPr="00B1192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95425" w14:textId="77777777" w:rsidR="003846EE" w:rsidRDefault="003846EE" w:rsidP="00C250FE">
      <w:pPr>
        <w:spacing w:after="0" w:line="240" w:lineRule="auto"/>
      </w:pPr>
      <w:r>
        <w:separator/>
      </w:r>
    </w:p>
  </w:endnote>
  <w:endnote w:type="continuationSeparator" w:id="0">
    <w:p w14:paraId="29DC96C3" w14:textId="77777777" w:rsidR="003846EE" w:rsidRDefault="003846EE" w:rsidP="00C25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tura MT Script Capitals">
    <w:panose1 w:val="03020802060602070202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4682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DCEDAF" w14:textId="6874A0D9" w:rsidR="00C250FE" w:rsidRDefault="00C250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19D086" w14:textId="77777777" w:rsidR="00C250FE" w:rsidRDefault="00C250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2F9C07" w14:textId="77777777" w:rsidR="003846EE" w:rsidRDefault="003846EE" w:rsidP="00C250FE">
      <w:pPr>
        <w:spacing w:after="0" w:line="240" w:lineRule="auto"/>
      </w:pPr>
      <w:r>
        <w:separator/>
      </w:r>
    </w:p>
  </w:footnote>
  <w:footnote w:type="continuationSeparator" w:id="0">
    <w:p w14:paraId="3635049B" w14:textId="77777777" w:rsidR="003846EE" w:rsidRDefault="003846EE" w:rsidP="00C250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40DE6"/>
    <w:multiLevelType w:val="hybridMultilevel"/>
    <w:tmpl w:val="3500B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27B5E"/>
    <w:multiLevelType w:val="hybridMultilevel"/>
    <w:tmpl w:val="438E2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629E9"/>
    <w:multiLevelType w:val="hybridMultilevel"/>
    <w:tmpl w:val="302E9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6126B6"/>
    <w:multiLevelType w:val="hybridMultilevel"/>
    <w:tmpl w:val="6E706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E95828"/>
    <w:multiLevelType w:val="hybridMultilevel"/>
    <w:tmpl w:val="24C29D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356730"/>
    <w:multiLevelType w:val="hybridMultilevel"/>
    <w:tmpl w:val="E968E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F518D4"/>
    <w:multiLevelType w:val="hybridMultilevel"/>
    <w:tmpl w:val="102A67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A45F4F"/>
    <w:multiLevelType w:val="hybridMultilevel"/>
    <w:tmpl w:val="BD563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DC7BB3"/>
    <w:multiLevelType w:val="hybridMultilevel"/>
    <w:tmpl w:val="5E622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A75F13"/>
    <w:multiLevelType w:val="hybridMultilevel"/>
    <w:tmpl w:val="D99A6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4733D9"/>
    <w:multiLevelType w:val="hybridMultilevel"/>
    <w:tmpl w:val="B914A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273292"/>
    <w:multiLevelType w:val="hybridMultilevel"/>
    <w:tmpl w:val="6C2C6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454FAB"/>
    <w:multiLevelType w:val="hybridMultilevel"/>
    <w:tmpl w:val="10C84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BE41B8"/>
    <w:multiLevelType w:val="hybridMultilevel"/>
    <w:tmpl w:val="D02E1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E5059A"/>
    <w:multiLevelType w:val="hybridMultilevel"/>
    <w:tmpl w:val="ECD8C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D84D80"/>
    <w:multiLevelType w:val="hybridMultilevel"/>
    <w:tmpl w:val="C5BE9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1E5AC4"/>
    <w:multiLevelType w:val="hybridMultilevel"/>
    <w:tmpl w:val="19E01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416DB"/>
    <w:multiLevelType w:val="hybridMultilevel"/>
    <w:tmpl w:val="F634B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D935A6"/>
    <w:multiLevelType w:val="hybridMultilevel"/>
    <w:tmpl w:val="2D6CE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2F5336"/>
    <w:multiLevelType w:val="hybridMultilevel"/>
    <w:tmpl w:val="60AC3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FD3454"/>
    <w:multiLevelType w:val="hybridMultilevel"/>
    <w:tmpl w:val="FFE80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3A3DA0"/>
    <w:multiLevelType w:val="hybridMultilevel"/>
    <w:tmpl w:val="4DF4F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B233DF"/>
    <w:multiLevelType w:val="hybridMultilevel"/>
    <w:tmpl w:val="FD122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225279"/>
    <w:multiLevelType w:val="hybridMultilevel"/>
    <w:tmpl w:val="F6640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9E22EE"/>
    <w:multiLevelType w:val="hybridMultilevel"/>
    <w:tmpl w:val="5B6CD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263C27"/>
    <w:multiLevelType w:val="hybridMultilevel"/>
    <w:tmpl w:val="E9E6AB3C"/>
    <w:lvl w:ilvl="0" w:tplc="F4FAC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A744C0"/>
    <w:multiLevelType w:val="hybridMultilevel"/>
    <w:tmpl w:val="10C84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A7284B"/>
    <w:multiLevelType w:val="hybridMultilevel"/>
    <w:tmpl w:val="16A035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147A23"/>
    <w:multiLevelType w:val="hybridMultilevel"/>
    <w:tmpl w:val="D902A804"/>
    <w:lvl w:ilvl="0" w:tplc="F4FAC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EA1052"/>
    <w:multiLevelType w:val="hybridMultilevel"/>
    <w:tmpl w:val="49606F74"/>
    <w:lvl w:ilvl="0" w:tplc="AAF27FA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0" w15:restartNumberingAfterBreak="0">
    <w:nsid w:val="6AF91E3C"/>
    <w:multiLevelType w:val="hybridMultilevel"/>
    <w:tmpl w:val="8B024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BB218F"/>
    <w:multiLevelType w:val="hybridMultilevel"/>
    <w:tmpl w:val="4456F208"/>
    <w:lvl w:ilvl="0" w:tplc="EE84FE5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2" w15:restartNumberingAfterBreak="0">
    <w:nsid w:val="6C973721"/>
    <w:multiLevelType w:val="hybridMultilevel"/>
    <w:tmpl w:val="52EA47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4302CF0"/>
    <w:multiLevelType w:val="hybridMultilevel"/>
    <w:tmpl w:val="17A80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EF2AEA"/>
    <w:multiLevelType w:val="hybridMultilevel"/>
    <w:tmpl w:val="0C16F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6C4B2A"/>
    <w:multiLevelType w:val="hybridMultilevel"/>
    <w:tmpl w:val="906CEE28"/>
    <w:lvl w:ilvl="0" w:tplc="F4FAC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5"/>
  </w:num>
  <w:num w:numId="35">
    <w:abstractNumId w:val="25"/>
  </w:num>
  <w:num w:numId="3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5C"/>
    <w:rsid w:val="00006290"/>
    <w:rsid w:val="00007A2D"/>
    <w:rsid w:val="00011B24"/>
    <w:rsid w:val="00030630"/>
    <w:rsid w:val="00054107"/>
    <w:rsid w:val="000622A0"/>
    <w:rsid w:val="00072779"/>
    <w:rsid w:val="00075DF9"/>
    <w:rsid w:val="00090EBE"/>
    <w:rsid w:val="00096DB1"/>
    <w:rsid w:val="000A0D0F"/>
    <w:rsid w:val="00116E91"/>
    <w:rsid w:val="0011720F"/>
    <w:rsid w:val="001B4BBE"/>
    <w:rsid w:val="001B518B"/>
    <w:rsid w:val="001E0458"/>
    <w:rsid w:val="002051F3"/>
    <w:rsid w:val="0022418D"/>
    <w:rsid w:val="00233A68"/>
    <w:rsid w:val="00264F65"/>
    <w:rsid w:val="00265B9E"/>
    <w:rsid w:val="002714E1"/>
    <w:rsid w:val="002945E4"/>
    <w:rsid w:val="00296AF1"/>
    <w:rsid w:val="002E25C7"/>
    <w:rsid w:val="0034783B"/>
    <w:rsid w:val="003846EE"/>
    <w:rsid w:val="003A1986"/>
    <w:rsid w:val="003F3864"/>
    <w:rsid w:val="00430998"/>
    <w:rsid w:val="00476D2A"/>
    <w:rsid w:val="004C6136"/>
    <w:rsid w:val="004D5F7A"/>
    <w:rsid w:val="00506426"/>
    <w:rsid w:val="005475A1"/>
    <w:rsid w:val="00567691"/>
    <w:rsid w:val="005B3EB3"/>
    <w:rsid w:val="00644492"/>
    <w:rsid w:val="00667A31"/>
    <w:rsid w:val="006A7CE5"/>
    <w:rsid w:val="00702113"/>
    <w:rsid w:val="00727CC0"/>
    <w:rsid w:val="007956AC"/>
    <w:rsid w:val="007A016A"/>
    <w:rsid w:val="007B71A1"/>
    <w:rsid w:val="008A6619"/>
    <w:rsid w:val="008D2E1A"/>
    <w:rsid w:val="008F7858"/>
    <w:rsid w:val="00920C77"/>
    <w:rsid w:val="00960D90"/>
    <w:rsid w:val="0099519E"/>
    <w:rsid w:val="009C4298"/>
    <w:rsid w:val="009D7949"/>
    <w:rsid w:val="00A022A7"/>
    <w:rsid w:val="00A54D21"/>
    <w:rsid w:val="00A564AE"/>
    <w:rsid w:val="00A66548"/>
    <w:rsid w:val="00A9104C"/>
    <w:rsid w:val="00AB61FF"/>
    <w:rsid w:val="00AF6F4F"/>
    <w:rsid w:val="00B0377C"/>
    <w:rsid w:val="00B1192F"/>
    <w:rsid w:val="00B447E7"/>
    <w:rsid w:val="00B543A2"/>
    <w:rsid w:val="00B87BF1"/>
    <w:rsid w:val="00BB5C61"/>
    <w:rsid w:val="00BD36BC"/>
    <w:rsid w:val="00C23650"/>
    <w:rsid w:val="00C250FE"/>
    <w:rsid w:val="00D24D19"/>
    <w:rsid w:val="00D37C0F"/>
    <w:rsid w:val="00D47302"/>
    <w:rsid w:val="00DC2C63"/>
    <w:rsid w:val="00DF4AF2"/>
    <w:rsid w:val="00E25A57"/>
    <w:rsid w:val="00E26522"/>
    <w:rsid w:val="00E47594"/>
    <w:rsid w:val="00E5365C"/>
    <w:rsid w:val="00EC313D"/>
    <w:rsid w:val="00EC5A4C"/>
    <w:rsid w:val="00F05917"/>
    <w:rsid w:val="00FA7FFA"/>
    <w:rsid w:val="00FB5A21"/>
    <w:rsid w:val="00FB7656"/>
    <w:rsid w:val="00FD142C"/>
    <w:rsid w:val="00FD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D8382"/>
  <w15:chartTrackingRefBased/>
  <w15:docId w15:val="{8CFFBDE8-1C28-48FF-B454-7FAA17F92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65C"/>
    <w:pPr>
      <w:spacing w:line="25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65C"/>
    <w:pPr>
      <w:keepNext/>
      <w:keepLine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6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fontstyle01">
    <w:name w:val="fontstyle01"/>
    <w:basedOn w:val="DefaultParagraphFont"/>
    <w:rsid w:val="00E5365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5365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5365C"/>
    <w:pPr>
      <w:spacing w:after="0" w:afterAutospacing="1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306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C250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0F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250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0F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35D51-60E3-4D26-97CC-BAFD2C0AB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7</Pages>
  <Words>884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ma</dc:creator>
  <cp:keywords/>
  <dc:description/>
  <cp:lastModifiedBy>Girma</cp:lastModifiedBy>
  <cp:revision>170</cp:revision>
  <dcterms:created xsi:type="dcterms:W3CDTF">2018-06-15T16:21:00Z</dcterms:created>
  <dcterms:modified xsi:type="dcterms:W3CDTF">2018-06-20T20:09:00Z</dcterms:modified>
</cp:coreProperties>
</file>